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7D655" w14:textId="48F11271" w:rsidR="00AD1F17" w:rsidRPr="00B04851" w:rsidRDefault="00AD1F17">
      <w:pPr>
        <w:rPr>
          <w:rFonts w:ascii="Times New Roman" w:hAnsi="Times New Roman" w:cs="Times New Roman"/>
          <w:b/>
          <w:bCs/>
        </w:rPr>
      </w:pPr>
      <w:r w:rsidRPr="00B04851">
        <w:rPr>
          <w:rFonts w:ascii="Times New Roman" w:hAnsi="Times New Roman" w:cs="Times New Roman"/>
          <w:b/>
          <w:bCs/>
        </w:rPr>
        <w:t xml:space="preserve">Supplemental Table S1. </w:t>
      </w:r>
      <w:r w:rsidR="00200172">
        <w:rPr>
          <w:rFonts w:ascii="Times New Roman" w:hAnsi="Times New Roman" w:cs="Times New Roman"/>
          <w:b/>
          <w:bCs/>
        </w:rPr>
        <w:t>Summary of mismatches between RT-qPCR primers/probes and SARS-CoV-2 genome sequences</w:t>
      </w:r>
      <w:r w:rsidR="00B04851">
        <w:rPr>
          <w:rFonts w:ascii="Times New Roman" w:hAnsi="Times New Roman" w:cs="Times New Roman"/>
          <w:b/>
          <w:bCs/>
        </w:rPr>
        <w:t>.</w:t>
      </w:r>
    </w:p>
    <w:tbl>
      <w:tblPr>
        <w:tblW w:w="14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871"/>
        <w:gridCol w:w="1054"/>
        <w:gridCol w:w="585"/>
        <w:gridCol w:w="2831"/>
        <w:gridCol w:w="1314"/>
        <w:gridCol w:w="850"/>
        <w:gridCol w:w="709"/>
        <w:gridCol w:w="992"/>
        <w:gridCol w:w="851"/>
        <w:gridCol w:w="850"/>
        <w:gridCol w:w="851"/>
        <w:gridCol w:w="992"/>
        <w:gridCol w:w="1134"/>
      </w:tblGrid>
      <w:tr w:rsidR="006A0056" w:rsidRPr="00F96FCF" w14:paraId="08EB4EAC" w14:textId="77777777" w:rsidTr="00AD1F17">
        <w:trPr>
          <w:trHeight w:val="285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DE9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ne target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D491" w14:textId="78A5E120" w:rsidR="00F96FCF" w:rsidRPr="00F96FCF" w:rsidRDefault="002C4279" w:rsidP="00F96FC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urc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A1BC" w14:textId="38204A48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untry</w:t>
            </w:r>
            <w:r w:rsidR="006B73F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/Regio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61B7" w14:textId="7663AC6D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/P/R</w:t>
            </w:r>
            <w:r w:rsidR="00E6556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A111" w14:textId="7CFEF1E8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equence</w:t>
            </w:r>
            <w:r w:rsidR="006B73F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(5'-3'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DF1F" w14:textId="76E837F6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c</w:t>
            </w:r>
            <w:r w:rsidR="00BB65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otide pos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68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ss Hi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3CB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02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erfect matc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81C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misma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7892" w14:textId="6DC16A3F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 mismatch</w:t>
            </w:r>
            <w:r w:rsidR="00265F2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6B9A" w14:textId="5360DF04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 mismatch</w:t>
            </w:r>
            <w:r w:rsidR="00265F2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E8CF" w14:textId="4ED81DB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≥ 4 mismatch</w:t>
            </w:r>
            <w:r w:rsidR="00265F2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1C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otal unmatched</w:t>
            </w:r>
          </w:p>
        </w:tc>
      </w:tr>
      <w:tr w:rsidR="006A0056" w:rsidRPr="00F96FCF" w14:paraId="63DBF95A" w14:textId="77777777" w:rsidTr="00AD1F17">
        <w:trPr>
          <w:trHeight w:val="285"/>
        </w:trPr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D94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RF1AB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520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ip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BD7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54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62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GCATTTGCATCAGAGGC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8C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66–&gt;18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4A6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E9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6D1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4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FA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55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914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8B1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D4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030</w:t>
            </w:r>
          </w:p>
        </w:tc>
      </w:tr>
      <w:tr w:rsidR="006A0056" w:rsidRPr="00F96FCF" w14:paraId="1B42F552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F9D5B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38906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i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AD8C1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886D8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83CE2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GTTATAGCGGCCTTCTG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2D0D3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70&lt;–19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5D07B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E2B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0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18C5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2B2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E86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B9F0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F069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F13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26</w:t>
            </w:r>
          </w:p>
        </w:tc>
      </w:tr>
      <w:tr w:rsidR="006A0056" w:rsidRPr="00F96FCF" w14:paraId="4085092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CA0EF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CAD4B8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F37A1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44D100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B6C45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GAGCTTAGTCCTGT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3AEE2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690–&gt;127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C56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6E9B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1FA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6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AA6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4E8E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CC17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760C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98D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46</w:t>
            </w:r>
          </w:p>
        </w:tc>
      </w:tr>
      <w:tr w:rsidR="006A0056" w:rsidRPr="00F96FCF" w14:paraId="74EFB2BC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ABC957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BE41C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0EE69C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5DB6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7346AE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TGTCTTGTGCTGCCGGT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0F5DD2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717–&gt;127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314A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05DD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7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10A8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3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E711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4EC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DE0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EE5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623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31</w:t>
            </w:r>
          </w:p>
        </w:tc>
      </w:tr>
      <w:tr w:rsidR="006A0056" w:rsidRPr="00F96FCF" w14:paraId="5B6EAD4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A8C4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7797E0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E3DF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3117E3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123704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CCCTTTGTTGTGTTG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79710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797&lt;–127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4F049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098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7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DEF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4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306F3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26EF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FA01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C248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261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07</w:t>
            </w:r>
          </w:p>
        </w:tc>
      </w:tr>
      <w:tr w:rsidR="006A0056" w:rsidRPr="00F96FCF" w14:paraId="75F28AF1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FF9DA2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F33CD5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1591F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211B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83AD70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GTAACTGGTATGATTTC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45905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080–&gt;140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305D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04D6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6F2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4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2320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941A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962C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F73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329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44</w:t>
            </w:r>
          </w:p>
        </w:tc>
      </w:tr>
      <w:tr w:rsidR="006A0056" w:rsidRPr="00F96FCF" w14:paraId="1B2442B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4C929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43B87E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ADA0D5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3FEE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1BCAA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ATACAAACCACGCCA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DF5F09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105–&gt;14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1B5D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E27C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9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CBD37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7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7B3C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DA77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D75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781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350E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88</w:t>
            </w:r>
          </w:p>
        </w:tc>
      </w:tr>
      <w:tr w:rsidR="006A0056" w:rsidRPr="00F96FCF" w14:paraId="4F14697D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91FCC7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3F4636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1961C4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6C833B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9752F2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GGTCAAGGTTAATATA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F9FAB8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186&lt;–141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8581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477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5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6A48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1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395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83FE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D980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B68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66A9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91</w:t>
            </w:r>
          </w:p>
        </w:tc>
      </w:tr>
      <w:tr w:rsidR="006A0056" w:rsidRPr="00F96FCF" w14:paraId="097B7A3E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1FCE8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843F7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28921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D6C5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76F19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CTGTGGGTTTTACACTTA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C4336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3342–&gt;1336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D621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9169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4CA4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1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169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92D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5D40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45E9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DDAB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84</w:t>
            </w:r>
          </w:p>
        </w:tc>
      </w:tr>
      <w:tr w:rsidR="006A0056" w:rsidRPr="00F96FCF" w14:paraId="4B4307DF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0D4A0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DCEC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75745A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16BB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51F51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GTCTGCGGTATGTGGAAAGGTTAT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D7A1C7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377–&gt;134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A3CB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7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D1B38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67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244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53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6E7EB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02A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6063D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3CD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48A1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145</w:t>
            </w:r>
          </w:p>
        </w:tc>
      </w:tr>
      <w:tr w:rsidR="006A0056" w:rsidRPr="00F96FCF" w14:paraId="3EAE428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91DC9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7C859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2D027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5C3DD5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60EBA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GATTGTGCATCAGCTG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E11E7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460&lt;–134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DEE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BC9E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2BC0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7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B32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DAE9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EEE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E1CE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79F7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16</w:t>
            </w:r>
          </w:p>
        </w:tc>
      </w:tr>
      <w:tr w:rsidR="006A0056" w:rsidRPr="00F96FCF" w14:paraId="6CF790D7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E3AC66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FDB22D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D41A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7F822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5409D2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ATTGTTAATGCCTATATTAAC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AD8CD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155–&gt;141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FE75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BA20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6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344FD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3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8E9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5710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2161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D46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BD5D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07</w:t>
            </w:r>
          </w:p>
        </w:tc>
      </w:tr>
      <w:tr w:rsidR="006A0056" w:rsidRPr="00F96FCF" w14:paraId="7D527709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7C6B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047815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2396B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D17A5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24EF8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ACTGCAGAGTCACATGTTGAC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AA708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193–&gt;142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C90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5A8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604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7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F9501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1A24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C1CB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59F6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0D1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63</w:t>
            </w:r>
          </w:p>
        </w:tc>
      </w:tr>
      <w:tr w:rsidR="006A0056" w:rsidRPr="00F96FCF" w14:paraId="5E354B3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FAD9C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25669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82D2D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82A49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94CB1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CTTAATGTAAGGCTTTGTTAA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E4DD07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243&lt;–142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3AB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13EC3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6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5979E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A68C3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E69D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0EE54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E80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95D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78</w:t>
            </w:r>
          </w:p>
        </w:tc>
      </w:tr>
      <w:tr w:rsidR="006A0056" w:rsidRPr="00F96FCF" w14:paraId="6B5F124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92D85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58262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6008A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DC7276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C40974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TGARATGGTCATGTGTGGC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4F8635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431–&gt;154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81E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AA4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927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8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6EC73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9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CE93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B95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0D93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9C0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1282</w:t>
            </w:r>
          </w:p>
        </w:tc>
      </w:tr>
      <w:tr w:rsidR="006A0056" w:rsidRPr="00F96FCF" w14:paraId="2077DA1F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4C7C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64814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639A8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CFAA28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6393DD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GGTGGAACCTCATCAGGAGATG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D05B75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5470–&gt;1549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88A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CD26E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6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94E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9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1F60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B9B9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3AA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E63A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204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84</w:t>
            </w:r>
          </w:p>
        </w:tc>
      </w:tr>
      <w:tr w:rsidR="006A0056" w:rsidRPr="00F96FCF" w14:paraId="54FD810A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0F79D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675051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5152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4CA1D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2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8D6D3E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AGGTGGWACRTCATCMGGTGATG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48C3C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469–&gt;154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576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3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7CB6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0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3E6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13D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02044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99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B7E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0B2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881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481</w:t>
            </w:r>
          </w:p>
        </w:tc>
      </w:tr>
      <w:tr w:rsidR="006A0056" w:rsidRPr="00F96FCF" w14:paraId="3AE700F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C4C3F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42E61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71B3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05BC8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A1D423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RATGTTAAASACACTATTAGCAT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F81BE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530&lt;–155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8E6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508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0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C73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018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89F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E518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A3E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EA0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481</w:t>
            </w:r>
          </w:p>
        </w:tc>
      </w:tr>
      <w:tr w:rsidR="006A0056" w:rsidRPr="00F96FCF" w14:paraId="56C954F8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1C8F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1CB01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40CC7C9" w14:textId="0547210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590D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8635E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TGTGTGGCGGTTCACTA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7318A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441–&gt;154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8E8B5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8505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1A6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22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C8F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7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5D2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303AE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1166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5166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7228</w:t>
            </w:r>
          </w:p>
        </w:tc>
      </w:tr>
      <w:tr w:rsidR="006A0056" w:rsidRPr="00F96FCF" w14:paraId="0D324E36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4CD88F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0CEB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6BA84FE" w14:textId="14CAB035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C8CFE1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7FD39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CATTAACATTGGCCGTG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885B9C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558&lt;-155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4B47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C741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FEE3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1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378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241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3FF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F98B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264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67</w:t>
            </w:r>
          </w:p>
        </w:tc>
      </w:tr>
      <w:tr w:rsidR="006A0056" w:rsidRPr="00F96FCF" w14:paraId="60C01820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EF271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ABB5D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0ED57F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C54B1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82248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CATACAGTCTTRCAGGC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65020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220–&gt;162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7AF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0C0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6F4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E35AA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1A22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C5D8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E0C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4AF2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58</w:t>
            </w:r>
          </w:p>
        </w:tc>
      </w:tr>
      <w:tr w:rsidR="006A0056" w:rsidRPr="00F96FCF" w14:paraId="2812417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46A5CD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7970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EE7B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7F885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41EC2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AAGATGTGGTGCTTGCATACGTAGA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B27C8E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276–&gt;163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53D7A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8429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3C5E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39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B3B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8CD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C430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2BD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247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491</w:t>
            </w:r>
          </w:p>
        </w:tc>
      </w:tr>
      <w:tr w:rsidR="006A0056" w:rsidRPr="00F96FCF" w14:paraId="44835AF0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F65DC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1D480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4951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7C38A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3B258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TGTGATGTTGAWATGACATGGT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BF77D9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352&lt;–163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9A70B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9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2C1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84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733D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4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D67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FAE9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67FD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3E03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E11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364</w:t>
            </w:r>
          </w:p>
        </w:tc>
      </w:tr>
      <w:tr w:rsidR="006A0056" w:rsidRPr="00F96FCF" w14:paraId="4D01D5F1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E4483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58313C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u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09B25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F094D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A8AC35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ATGATACTCTCTGACGATGCTG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87596A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704-&gt;157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19D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0C70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7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30B3C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3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6CED5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9467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704D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F33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93D5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87</w:t>
            </w:r>
          </w:p>
        </w:tc>
      </w:tr>
      <w:tr w:rsidR="006A0056" w:rsidRPr="00F96FCF" w14:paraId="2DBA526F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A795B0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CA5617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u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F99418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750C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673265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GCATCTCAAGGTCTAG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A923F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749-&gt;157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E99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C3E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6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07FD9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4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915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C963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F050E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CADF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AED3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71</w:t>
            </w:r>
          </w:p>
        </w:tc>
      </w:tr>
      <w:tr w:rsidR="006A0056" w:rsidRPr="00F96FCF" w14:paraId="1868CFC5" w14:textId="77777777" w:rsidTr="00AD1F17">
        <w:trPr>
          <w:trHeight w:val="285"/>
        </w:trPr>
        <w:tc>
          <w:tcPr>
            <w:tcW w:w="7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F939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B40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u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4D65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AB8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A6AD1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CAGTCCAACATTTTGCTTCAGA</w:t>
            </w:r>
          </w:p>
        </w:tc>
        <w:tc>
          <w:tcPr>
            <w:tcW w:w="13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4BA25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846-&gt;1582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9F28D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EF70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14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BD383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84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1BCB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52920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B9CC1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D6B61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146B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7</w:t>
            </w:r>
          </w:p>
        </w:tc>
      </w:tr>
      <w:tr w:rsidR="006A0056" w:rsidRPr="00F96FCF" w14:paraId="0C647F9A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776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561D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6956D" w14:textId="3ED6B09A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F2B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009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GGYTTTACRGGTAACC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D204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778–&gt;187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C1A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A6B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5DF7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9D7A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3073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7E7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466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6FEA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94</w:t>
            </w:r>
          </w:p>
        </w:tc>
      </w:tr>
      <w:tr w:rsidR="006A0056" w:rsidRPr="00F96FCF" w14:paraId="2A0B4E59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FE1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C92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E0D3A" w14:textId="4D41EB7F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E56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EB30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GTTGTGATGCWATCATGACTA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82C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849–&gt;188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A53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B217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5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EFD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24D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095A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9FFB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3AD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0C8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65</w:t>
            </w:r>
          </w:p>
        </w:tc>
      </w:tr>
      <w:tr w:rsidR="006A0056" w:rsidRPr="00F96FCF" w14:paraId="74DC920A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986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6F6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B1A71" w14:textId="74F44206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20C4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E1E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ACRCGCTTAACAAAGCACT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5D5E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909&lt;–188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BA40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FB74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6A4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39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2C26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8C9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342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C609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2B66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27</w:t>
            </w:r>
          </w:p>
        </w:tc>
      </w:tr>
      <w:tr w:rsidR="006A0056" w:rsidRPr="00F96FCF" w14:paraId="7BD2E979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B76C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9895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693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6F3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B90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AGATTGGTTAGATGATGATAG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22D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93-&gt;32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EF9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2B3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7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2B0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7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1B73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E72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F4B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300C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72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18</w:t>
            </w:r>
          </w:p>
        </w:tc>
      </w:tr>
      <w:tr w:rsidR="006A0056" w:rsidRPr="00F96FCF" w14:paraId="248ABB84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3B7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93C5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C91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E4D6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D40D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CTCACTGCCGTCTTGTTGACC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E383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52&lt;-32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ED5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4A7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5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C844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7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C423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5BD7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2EE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B38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A653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70</w:t>
            </w:r>
          </w:p>
        </w:tc>
      </w:tr>
      <w:tr w:rsidR="006A0056" w:rsidRPr="00F96FCF" w14:paraId="5F095096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6F1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07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u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F87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AC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7D4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CCATCTCTAATTGAGGTTGAACC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E3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10&lt;-32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66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6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6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0E6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4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90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1D1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170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448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AC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04</w:t>
            </w:r>
          </w:p>
        </w:tc>
      </w:tr>
      <w:tr w:rsidR="006A0056" w:rsidRPr="00F96FCF" w14:paraId="12EAD278" w14:textId="77777777" w:rsidTr="00AD1F17">
        <w:trPr>
          <w:trHeight w:val="285"/>
        </w:trPr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57F1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C9146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1FBF9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0571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5C1D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TACATGTCTCTGGGACCA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49914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763–&gt;217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7DBB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1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3C8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13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900BB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593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DEFE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93F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4F8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D7F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F2B3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548</w:t>
            </w:r>
          </w:p>
        </w:tc>
      </w:tr>
      <w:tr w:rsidR="006A0056" w:rsidRPr="00F96FCF" w14:paraId="21BD97FC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90D7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5D60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0E8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B60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598A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AAGAGGTTTGATAACCCTGTCCTAC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D431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789–&gt;218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4754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6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49C3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58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96E8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54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2F4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7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C9F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397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949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B0A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4079</w:t>
            </w:r>
          </w:p>
        </w:tc>
      </w:tr>
      <w:tr w:rsidR="006A0056" w:rsidRPr="00F96FCF" w14:paraId="40BC5BB4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C59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495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AAD3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354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CD7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CCAGCCTCTTATTATGTTAGA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F9E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876&lt;–218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F50A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4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510B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2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E5F3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06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6D58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AB0A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6CB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81F7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C21D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827</w:t>
            </w:r>
          </w:p>
        </w:tc>
      </w:tr>
      <w:tr w:rsidR="006A0056" w:rsidRPr="00F96FCF" w14:paraId="0E415136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6CD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CE75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2EA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705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D2E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TACTAAATTAAATGATCTCTGCTTTAC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F8BD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712–&gt;227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3E4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BCEC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87C2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4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F2E5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2BC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F46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EEC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47D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1</w:t>
            </w:r>
          </w:p>
        </w:tc>
      </w:tr>
      <w:tr w:rsidR="006A0056" w:rsidRPr="00F96FCF" w14:paraId="01334F43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54E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B7B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029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E00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908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CTCCAGGGCAAACTGGAAA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8327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792–&gt;228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47B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21A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3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8A4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9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E3BB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500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1B48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75A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7DC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548</w:t>
            </w:r>
          </w:p>
        </w:tc>
      </w:tr>
      <w:tr w:rsidR="006A0056" w:rsidRPr="00F96FCF" w14:paraId="755278BA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464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7288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B773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832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8B4C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AGCTATAACGCAGCCTGT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BA2C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869&lt;–-228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1D6B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6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6D3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65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FE4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93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902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F461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041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891A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8F1D7" w14:textId="029B7369" w:rsidR="00F96FCF" w:rsidRPr="00F96FCF" w:rsidRDefault="00EF14D9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120</w:t>
            </w:r>
          </w:p>
        </w:tc>
      </w:tr>
      <w:tr w:rsidR="006A0056" w:rsidRPr="00F96FCF" w14:paraId="00690DA8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E7D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30E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59EFD" w14:textId="5995C6AE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141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BF2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ACATGCACCAGCAACTG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E6F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114-&gt;23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9F18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7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26B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46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2C5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24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4BE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A6B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BBF9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2B35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5F6C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032</w:t>
            </w:r>
          </w:p>
        </w:tc>
      </w:tr>
      <w:tr w:rsidR="006A0056" w:rsidRPr="00F96FCF" w14:paraId="22567EE7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DA5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40C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DC62D" w14:textId="61F3EDA1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8B3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D023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CCTGTGCCTGTTAAACC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BD3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213&lt;–231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07A1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83CC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3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0DE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81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2D2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484D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A380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441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B61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58</w:t>
            </w:r>
          </w:p>
        </w:tc>
      </w:tr>
      <w:tr w:rsidR="006A0056" w:rsidRPr="00F96FCF" w14:paraId="0DFC9CE9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F1C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A864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ei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CF708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C86C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AEE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AACTCAGGACTTGTTCTTA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F14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710-&gt;217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3EBE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5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E8C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49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988C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01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1A2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DF89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58A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DD1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C2E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318</w:t>
            </w:r>
          </w:p>
        </w:tc>
      </w:tr>
      <w:tr w:rsidR="006A0056" w:rsidRPr="00F96FCF" w14:paraId="2EEF868D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C44B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562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ei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6DA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9579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2B87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TCCCAGAGACATGTATAGCA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A86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796-&gt;218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74A0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7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F9A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17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238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58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542F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6590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1C82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7F7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53A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672</w:t>
            </w:r>
          </w:p>
        </w:tc>
      </w:tr>
      <w:tr w:rsidR="006A0056" w:rsidRPr="00F96FCF" w14:paraId="48264FB8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A2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7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ei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4A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26D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E4E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TAGGACAGGGTTATCAAAC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0D2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759-&gt;217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355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477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DA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47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E1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635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91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3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34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D5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A9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1B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124</w:t>
            </w:r>
          </w:p>
        </w:tc>
      </w:tr>
      <w:tr w:rsidR="006A0056" w:rsidRPr="00F96FCF" w14:paraId="0CF5D223" w14:textId="77777777" w:rsidTr="00AD1F17">
        <w:trPr>
          <w:trHeight w:val="285"/>
        </w:trPr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CD1C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CC93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4A40DE" w14:textId="65F03352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774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3F0C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CGGAAGAGACAGGTACGTT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C71D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59–&gt;262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B8B8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9C005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50C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F50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3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2FD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4F70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45E24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64E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55</w:t>
            </w:r>
          </w:p>
        </w:tc>
      </w:tr>
      <w:tr w:rsidR="006A0056" w:rsidRPr="00F96FCF" w14:paraId="6B0187D4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B42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418E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C8A1E" w14:textId="4AEDB7F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33425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B9B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FFE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CACAATCGATGCGCAGT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AD8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65&lt;–263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7AB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0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EFC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4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3A6B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09A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97A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4AE7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6071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4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ABA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481</w:t>
            </w:r>
          </w:p>
        </w:tc>
      </w:tr>
      <w:tr w:rsidR="006A0056" w:rsidRPr="00F96FCF" w14:paraId="44A7B822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4CD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1CB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FB51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2EEA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93D9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GGTACGTTAATAGTTAATAGCG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D0FB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69–&gt;262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1BA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9F3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142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FB3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717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035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9942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44FD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00</w:t>
            </w:r>
          </w:p>
        </w:tc>
      </w:tr>
      <w:tr w:rsidR="006A0056" w:rsidRPr="00F96FCF" w14:paraId="5ADD6D8B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FBFB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A1D9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D91C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F59E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923D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CTAGCCATCCTTACTGCGCTTC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029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32–&gt;263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330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D70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1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719D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7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ADE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6DAA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FBF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44B8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19FD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77</w:t>
            </w:r>
          </w:p>
        </w:tc>
      </w:tr>
      <w:tr w:rsidR="006A0056" w:rsidRPr="00F96FCF" w14:paraId="5795C098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04C2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577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asteur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B86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59D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4D1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ATTGCAGCAGTACGCACAC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441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81&lt;–263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C6C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9F2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2D3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5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D37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0BB6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26B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194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C715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8</w:t>
            </w:r>
          </w:p>
        </w:tc>
      </w:tr>
      <w:tr w:rsidR="006A0056" w:rsidRPr="00F96FCF" w14:paraId="33275BEF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A6FD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094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ang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3511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B90D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050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TCTTTTTCTTGCTTTCGTGG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2507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95–&gt;263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5912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DD6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6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A4D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0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A11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72D5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441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BB0C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973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50</w:t>
            </w:r>
          </w:p>
        </w:tc>
      </w:tr>
      <w:tr w:rsidR="006A0056" w:rsidRPr="00F96FCF" w14:paraId="0A8CD45A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EC0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B14A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ang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479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22E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9D71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AGTTACACTAGCCATCCTTACTG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C77D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26–&gt;263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F97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6364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DF1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7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E560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79A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6691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9992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631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11</w:t>
            </w:r>
          </w:p>
        </w:tc>
      </w:tr>
      <w:tr w:rsidR="006A0056" w:rsidRPr="00F96FCF" w14:paraId="108D45BF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BB49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C69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ang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FFD0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AB8D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17B5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AGCAGTACGCACACAAT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5F9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76&lt;–263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33F2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9EA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F260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5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1C2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006B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F50C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A02F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1559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0</w:t>
            </w:r>
          </w:p>
        </w:tc>
      </w:tr>
      <w:tr w:rsidR="006A0056" w:rsidRPr="00F96FCF" w14:paraId="00625190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96A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CDFF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9D5D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DBB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B22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CTTGCTTTCGTGGTATT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E32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03–&gt;263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352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4AA8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2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D975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2B55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3F6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9CD3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2967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230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16</w:t>
            </w:r>
          </w:p>
        </w:tc>
      </w:tr>
      <w:tr w:rsidR="006A0056" w:rsidRPr="00F96FCF" w14:paraId="54A8865D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F9EE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02C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101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0C9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68D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TTACACTAGCCATCCTTACTGCGCTTCG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9600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29–&gt;263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5DE8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605B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2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5BA7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6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FF6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7FE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40D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0D8C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88A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70</w:t>
            </w:r>
          </w:p>
        </w:tc>
      </w:tr>
      <w:tr w:rsidR="006A0056" w:rsidRPr="00F96FCF" w14:paraId="551626F4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78D0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B21C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u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CE6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92BB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EF3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CGTTAACAATATTGCAGC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DF35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91&lt;–263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E63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A8D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79A1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1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F97A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9FB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20D7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AFE9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502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49</w:t>
            </w:r>
          </w:p>
        </w:tc>
      </w:tr>
      <w:tr w:rsidR="006A0056" w:rsidRPr="00F96FCF" w14:paraId="789EC49C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136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2FB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489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7F88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6312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GGTACGTTAATAGTTAATAGCGT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884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69–&gt;262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C382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3677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43F2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2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6B01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EAA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F5D7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1995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462C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00</w:t>
            </w:r>
          </w:p>
        </w:tc>
      </w:tr>
      <w:tr w:rsidR="006A0056" w:rsidRPr="00F96FCF" w14:paraId="24BA7CAC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97DB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8EF2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BC0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F08F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81A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CTAGCCATCCTTACTGCGCTTCG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931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298-&gt;263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5B2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6CCF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1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2AE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7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0EF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7A25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C155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B58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AA7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77</w:t>
            </w:r>
          </w:p>
        </w:tc>
      </w:tr>
      <w:tr w:rsidR="006A0056" w:rsidRPr="00F96FCF" w14:paraId="320A2D9B" w14:textId="77777777" w:rsidTr="00AD1F17">
        <w:trPr>
          <w:trHeight w:val="285"/>
        </w:trPr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AA9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A0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rité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9D8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3C8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9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ATTGCAGCAGTACGCACACA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6EF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381&lt;–263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08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43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9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D10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5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1C5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EA4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C05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120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B9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8</w:t>
            </w:r>
          </w:p>
        </w:tc>
      </w:tr>
      <w:tr w:rsidR="006A0056" w:rsidRPr="00F96FCF" w14:paraId="783F7E51" w14:textId="77777777" w:rsidTr="00AD1F17">
        <w:trPr>
          <w:trHeight w:val="285"/>
        </w:trPr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63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AD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B4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B29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A80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GGGAACTTCTCCTGCTAGAA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69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881–&gt;289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CB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0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71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3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CFC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5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61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17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EB5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F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1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A5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7B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5913</w:t>
            </w:r>
          </w:p>
        </w:tc>
      </w:tr>
      <w:tr w:rsidR="006A0056" w:rsidRPr="00F96FCF" w14:paraId="29C11771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6DDD7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7A0F68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51E9F9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DE2C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0608B2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GCTGCTGCTTGACAGAT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2C5F2E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934–&gt;289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05B0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0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C9F9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14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2D3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78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7DE0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D39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28BA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4B63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E9A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668</w:t>
            </w:r>
          </w:p>
        </w:tc>
      </w:tr>
      <w:tr w:rsidR="006A0056" w:rsidRPr="00F96FCF" w14:paraId="6C931178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AD23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046B38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N-CDC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610F0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D8ACE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12C2B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GACATTTTGCTCTCAAGC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6923F7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979&lt;–289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A784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6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400E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38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4372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09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394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D51A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2B22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916C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B81E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8557</w:t>
            </w:r>
          </w:p>
        </w:tc>
      </w:tr>
      <w:tr w:rsidR="006A0056" w:rsidRPr="00F96FCF" w14:paraId="6D6FBAD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121C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ED3E1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H-TH_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17A1D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4C315B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B2532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TTGGTGGACCCTCAGA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D16C4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320–&gt;283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AB43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6045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6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835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3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EA677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F54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46AB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F34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CE81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087</w:t>
            </w:r>
          </w:p>
        </w:tc>
      </w:tr>
      <w:tr w:rsidR="006A0056" w:rsidRPr="00F96FCF" w14:paraId="47113A9D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5F2B0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801DD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H-TH_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A9734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BE21D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A2469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ACTGGCAGTAACC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1FBC8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341–&gt;283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C4BD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7178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4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D8EE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EE72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625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FC66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D215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4D52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58</w:t>
            </w:r>
          </w:p>
        </w:tc>
      </w:tr>
      <w:tr w:rsidR="006A0056" w:rsidRPr="00F96FCF" w14:paraId="0F528A46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027A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9315F3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H-TH_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61E611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680DF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90CA5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CCACTGCGTTCTCCAT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54715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376&lt;–283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1368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A437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ACFD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138FD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2222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597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74A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5DD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302</w:t>
            </w:r>
          </w:p>
        </w:tc>
      </w:tr>
      <w:tr w:rsidR="006A0056" w:rsidRPr="00F96FCF" w14:paraId="049C0D59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C8F562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1E7FA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B7DB6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0CB72B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7FCECD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CCCCAAAATCAGCGAAA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D17A2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287–&gt;28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D3BEE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4FE1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901C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6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695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2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E3C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425E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E833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D3B6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827</w:t>
            </w:r>
          </w:p>
        </w:tc>
      </w:tr>
      <w:tr w:rsidR="006A0056" w:rsidRPr="00F96FCF" w14:paraId="0242979E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B8D4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AC272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09FC6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C8A51E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174DCA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CCCGCATTACGTTTGGTGGAC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B42461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309–&gt;283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8B7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16D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6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243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94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9FAB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23EE8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1DB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3604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0F4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029</w:t>
            </w:r>
          </w:p>
        </w:tc>
      </w:tr>
      <w:tr w:rsidR="006A0056" w:rsidRPr="00F96FCF" w14:paraId="1CA0425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FBF45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7C7824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BDD7D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21182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FA8AFC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TGGTTACTGCCAGTTGAATC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56BC80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358&lt;–283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45A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96A4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F4E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D32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8A99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DF9F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5959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9932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70</w:t>
            </w:r>
          </w:p>
        </w:tc>
      </w:tr>
      <w:tr w:rsidR="006A0056" w:rsidRPr="00F96FCF" w14:paraId="6AB41651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B1D323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A1CF79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4536D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91BF8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56CA09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ACAAACATTGGCCGCAA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35A7E5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164–&gt;29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AD277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F0C7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1E19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7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B50B0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74E19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E18D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0CFF6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EC47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13</w:t>
            </w:r>
          </w:p>
        </w:tc>
      </w:tr>
      <w:tr w:rsidR="006A0056" w:rsidRPr="00F96FCF" w14:paraId="413E1D0B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9C922C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4470D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D305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8C5E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A1D28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ATTTGCCCCCAGCGCTTCA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BAE3EC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188–&gt;292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C230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C894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9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F199C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5D5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0D46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D25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9CAD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644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564</w:t>
            </w:r>
          </w:p>
        </w:tc>
      </w:tr>
      <w:tr w:rsidR="006A0056" w:rsidRPr="00F96FCF" w14:paraId="41A4E38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6ECFA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C4844A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B7DD2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4F6803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FA2927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GCGACATTCCGAAGA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AD9545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30&lt;–29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6670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2B38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8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4D8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7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FF4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3240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DEB6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D113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AE8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74</w:t>
            </w:r>
          </w:p>
        </w:tc>
      </w:tr>
      <w:tr w:rsidR="006A0056" w:rsidRPr="00F96FCF" w14:paraId="7BD50EB6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DB900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D66DE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E745A0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AEAF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88291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GGAGCCTTGAATACACCAAA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4264A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681–&gt;287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0DC2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D988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6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17D9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BB7B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53A1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DEF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5D70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7FB6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96</w:t>
            </w:r>
          </w:p>
        </w:tc>
      </w:tr>
      <w:tr w:rsidR="006A0056" w:rsidRPr="00F96FCF" w14:paraId="59385F59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A249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7FC474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447FBC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8932B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0F12E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YCACATTGGCACCCGCAATCC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F974B9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04–&gt;287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B4C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AF03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79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EBB2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3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2DEE1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13503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F9AE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9CC6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492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07</w:t>
            </w:r>
          </w:p>
        </w:tc>
      </w:tr>
      <w:tr w:rsidR="006A0056" w:rsidRPr="00F96FCF" w14:paraId="35FC12AA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AED0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7805E1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-CDC-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2A671A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S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6639AB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6343A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TAGCACGATTGCAGCAT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CC4552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52&lt;–287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3C3E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8090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58E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5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73F0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A7D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D52FC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628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4F15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74</w:t>
            </w:r>
          </w:p>
        </w:tc>
      </w:tr>
      <w:tr w:rsidR="006A0056" w:rsidRPr="00F96FCF" w14:paraId="42C2A18B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264DF1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2CF85A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E47C4D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565B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6069AF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TCAGTCCAAGATGGTATTTC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674B1C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583–&gt;286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4FF4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2146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62D9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4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059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83D9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F69D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C992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D2A0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94</w:t>
            </w:r>
          </w:p>
        </w:tc>
      </w:tr>
      <w:tr w:rsidR="006A0056" w:rsidRPr="00F96FCF" w14:paraId="728F8517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FBC182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DF7750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9512D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47106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34BEB7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CTAGGAACTGGCCCAGAAGC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29453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608–&gt;286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6FC1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1259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5A92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667DD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2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F701B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A9EE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FE03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84F1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480</w:t>
            </w:r>
          </w:p>
        </w:tc>
      </w:tr>
      <w:tr w:rsidR="006A0056" w:rsidRPr="00F96FCF" w14:paraId="61CBF956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6F1AB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05BBF9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AD0D59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89E2F3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786056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CACCATAGGGAAGTC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B8B2C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648&lt;–286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6CE5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95CC8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3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3F5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6B67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F60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CE64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BF1C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88A3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82</w:t>
            </w:r>
          </w:p>
        </w:tc>
      </w:tr>
      <w:tr w:rsidR="006A0056" w:rsidRPr="00F96FCF" w14:paraId="34C1EB98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92934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CCC3D4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rm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25832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CA8544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0B6B95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CATTGGCACCCGCAAT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CF1B86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06–&gt;287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CAAF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804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5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2A6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354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F32F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300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9B60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8917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32</w:t>
            </w:r>
          </w:p>
        </w:tc>
      </w:tr>
      <w:tr w:rsidR="006A0056" w:rsidRPr="00F96FCF" w14:paraId="0CC82C43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E7808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DEA729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rm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63A345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1F732B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36108F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TCCTCAAGGAACAACATTGCC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CA16DD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54–&gt;287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F3B2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8D18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0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34A0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44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B33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F09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4FEA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79736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E0FF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035</w:t>
            </w:r>
          </w:p>
        </w:tc>
      </w:tr>
      <w:tr w:rsidR="006A0056" w:rsidRPr="00F96FCF" w14:paraId="2BAD8DE8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656C78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A3160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rm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36071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DD59B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7C857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GGAACGAGAAGAGGCT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BD6057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833&lt;–288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9C817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0A1C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3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A40E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7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9BFC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D0176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1EB4E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E6CF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6126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683</w:t>
            </w:r>
          </w:p>
        </w:tc>
      </w:tr>
      <w:tr w:rsidR="006A0056" w:rsidRPr="00F96FCF" w14:paraId="1A40C1CD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C29BA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7EA431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11C28C3" w14:textId="619CEE20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F312B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549A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8AAB7C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ATGCTGCAATCGTGCTA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85990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32–&gt;287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FFF9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CB5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7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F1BB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6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8422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2ED55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BC530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968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0D75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63</w:t>
            </w:r>
          </w:p>
        </w:tc>
      </w:tr>
      <w:tr w:rsidR="006A0056" w:rsidRPr="00F96FCF" w14:paraId="17FCC3EE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1578F9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72D787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o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6724AF1" w14:textId="3CB75DF9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uth</w:t>
            </w:r>
            <w:r w:rsidR="00F312B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re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9B1A2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EAFC1E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TTGCGACTACGTGATGA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7AF74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849&lt;–288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AA5B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484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7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BD14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791A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B110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9FCB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0958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62E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64</w:t>
            </w:r>
          </w:p>
        </w:tc>
      </w:tr>
      <w:tr w:rsidR="006A0056" w:rsidRPr="00F96FCF" w14:paraId="43A067F9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6F552C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C74B9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ID-J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F8ED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CC774F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ADFEB7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AATTTTGGGGACCAGGAA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B5A3BF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125–&gt;29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AF12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26C9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7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BB2D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8DCD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5CEB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F5D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1805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5704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25</w:t>
            </w:r>
          </w:p>
        </w:tc>
      </w:tr>
      <w:tr w:rsidR="006A0056" w:rsidRPr="00F96FCF" w14:paraId="213B97FE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BC186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A58CF8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ID-J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C1D38F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81E4E6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DB322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GTCGCGCATTGGCATGG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C4655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22–&gt;29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56D5E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596B8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0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F7E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7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3606B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D98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C075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2C50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EC79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743</w:t>
            </w:r>
          </w:p>
        </w:tc>
      </w:tr>
      <w:tr w:rsidR="006A0056" w:rsidRPr="00F96FCF" w14:paraId="3EB75AB1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6429E3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4BCDE5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ID-J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CAA0C6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AA23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43145D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CAGCTGTGTAGGTCAA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152186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82&lt;–29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F47E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F6B8B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6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8529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5411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06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F388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90C0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F59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9741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481</w:t>
            </w:r>
          </w:p>
        </w:tc>
      </w:tr>
      <w:tr w:rsidR="006A0056" w:rsidRPr="00F96FCF" w14:paraId="19185DDA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1F04F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00DD78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IID-JP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E11926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2992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-v3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CEA892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CACCTGTGTAGGTCAAC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C9C30C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82&lt;–29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0909A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C43C2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8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43D6D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5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5E4E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7C246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C4D4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D141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9009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00</w:t>
            </w:r>
          </w:p>
        </w:tc>
      </w:tr>
      <w:tr w:rsidR="006A0056" w:rsidRPr="00F96FCF" w14:paraId="758B666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6D5222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98B0CB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6741302" w14:textId="0FC2F11B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E523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E0A32F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851A4F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ATCAGACAAGGAACTGATTA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F3267E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145–&gt;29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8F0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B26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4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C7F92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2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AEA83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6EA7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CC2F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FAC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1356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03</w:t>
            </w:r>
          </w:p>
        </w:tc>
      </w:tr>
      <w:tr w:rsidR="006A0056" w:rsidRPr="00F96FCF" w14:paraId="10FA04A7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FE41BA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D07177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1BF2B1" w14:textId="244BECAA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E523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F3A4EA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AE790F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AAATTGTGCAATTTGCG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0B228B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177&lt;–29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D15A4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17FE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13C12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E64DB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4016B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4048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F9D8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ABA4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842</w:t>
            </w:r>
          </w:p>
        </w:tc>
      </w:tr>
      <w:tr w:rsidR="006A0056" w:rsidRPr="00F96FCF" w14:paraId="5535888C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9124A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5370389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KU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A8F90CF" w14:textId="44A846E4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ong</w:t>
            </w:r>
            <w:r w:rsidR="003E523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ong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B340B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7C6C5C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AAGGTGTGACTTCCA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F9E7BE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54&lt;–292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04E6A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146F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6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DB872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DE4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A892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C81D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F3DA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CE9E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94</w:t>
            </w:r>
          </w:p>
        </w:tc>
      </w:tr>
      <w:tr w:rsidR="006A0056" w:rsidRPr="00F96FCF" w14:paraId="63CEB43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1C44F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33C2F7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6F5AA5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993DE3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8C08FF6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GTTCTTCGGAATGTC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E5FC21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10–&gt;292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67BA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3449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36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BE75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35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5F5A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ED3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A28B2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7F93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0E1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937</w:t>
            </w:r>
          </w:p>
        </w:tc>
      </w:tr>
      <w:tr w:rsidR="006A0056" w:rsidRPr="00F96FCF" w14:paraId="002D37D5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BE452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13F203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DC3E4F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F3516F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2BF56E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ACGTGGTTGACCTACACAGST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175ACD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257–&gt;292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4948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34334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E6104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19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0AA32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297B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415D0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59278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0F17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525</w:t>
            </w:r>
          </w:p>
        </w:tc>
      </w:tr>
      <w:tr w:rsidR="006A0056" w:rsidRPr="00F96FCF" w14:paraId="674F542A" w14:textId="77777777" w:rsidTr="00AD1F17">
        <w:trPr>
          <w:trHeight w:val="285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C39DAD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884D1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n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A6B2FA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D0F3663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BA65A5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GGATCTTTGTCATCCAATTT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7E3B3EA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9306&lt;–29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79CD5C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8027B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3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43481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23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2EEA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DD1AE7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DC33E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80B9F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2B465" w14:textId="77777777" w:rsidR="00F96FCF" w:rsidRPr="00F96FCF" w:rsidRDefault="00F96FCF" w:rsidP="00F96F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96FC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63</w:t>
            </w:r>
          </w:p>
        </w:tc>
      </w:tr>
    </w:tbl>
    <w:p w14:paraId="28BEF50A" w14:textId="764738E8" w:rsidR="001E656E" w:rsidRPr="00F96FCF" w:rsidRDefault="00E36F92" w:rsidP="00F96FCF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>*</w:t>
      </w:r>
      <w:r>
        <w:rPr>
          <w:rFonts w:ascii="Times New Roman" w:hAnsi="Times New Roman" w:cs="Times New Roman"/>
          <w:sz w:val="13"/>
          <w:szCs w:val="13"/>
        </w:rPr>
        <w:t>F: Forward primer; P: Probe; R: Reverse primer.</w:t>
      </w:r>
    </w:p>
    <w:sectPr w:rsidR="001E656E" w:rsidRPr="00F96FCF" w:rsidSect="00F047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B296F" w14:textId="77777777" w:rsidR="000560EC" w:rsidRDefault="000560EC" w:rsidP="0082052C">
      <w:r>
        <w:separator/>
      </w:r>
    </w:p>
  </w:endnote>
  <w:endnote w:type="continuationSeparator" w:id="0">
    <w:p w14:paraId="0D91DA56" w14:textId="77777777" w:rsidR="000560EC" w:rsidRDefault="000560EC" w:rsidP="00820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AD2DA" w14:textId="77777777" w:rsidR="000560EC" w:rsidRDefault="000560EC" w:rsidP="0082052C">
      <w:r>
        <w:separator/>
      </w:r>
    </w:p>
  </w:footnote>
  <w:footnote w:type="continuationSeparator" w:id="0">
    <w:p w14:paraId="2C374A2C" w14:textId="77777777" w:rsidR="000560EC" w:rsidRDefault="000560EC" w:rsidP="00820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68"/>
    <w:rsid w:val="000560EC"/>
    <w:rsid w:val="001E656E"/>
    <w:rsid w:val="00200172"/>
    <w:rsid w:val="00265F2B"/>
    <w:rsid w:val="002C4279"/>
    <w:rsid w:val="0033425F"/>
    <w:rsid w:val="003E523D"/>
    <w:rsid w:val="00407BD1"/>
    <w:rsid w:val="00557D70"/>
    <w:rsid w:val="00602F88"/>
    <w:rsid w:val="006A0056"/>
    <w:rsid w:val="006B73F7"/>
    <w:rsid w:val="0082052C"/>
    <w:rsid w:val="00870B87"/>
    <w:rsid w:val="00AB2B31"/>
    <w:rsid w:val="00AD1F17"/>
    <w:rsid w:val="00AD2960"/>
    <w:rsid w:val="00B04851"/>
    <w:rsid w:val="00B6326F"/>
    <w:rsid w:val="00BB6543"/>
    <w:rsid w:val="00BF594D"/>
    <w:rsid w:val="00CA5468"/>
    <w:rsid w:val="00D134CE"/>
    <w:rsid w:val="00E36F92"/>
    <w:rsid w:val="00E6556D"/>
    <w:rsid w:val="00ED5551"/>
    <w:rsid w:val="00EF14D9"/>
    <w:rsid w:val="00F0470C"/>
    <w:rsid w:val="00F312B1"/>
    <w:rsid w:val="00F96FCF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C9B6"/>
  <w15:chartTrackingRefBased/>
  <w15:docId w15:val="{1B81B8C7-77EF-489F-A7B5-04BA7AA3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470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0470C"/>
    <w:rPr>
      <w:color w:val="954F72"/>
      <w:u w:val="single"/>
    </w:rPr>
  </w:style>
  <w:style w:type="paragraph" w:customStyle="1" w:styleId="msonormal0">
    <w:name w:val="msonormal"/>
    <w:basedOn w:val="a"/>
    <w:rsid w:val="00F047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a"/>
    <w:rsid w:val="00F0470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a"/>
    <w:rsid w:val="00F0470C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a"/>
    <w:rsid w:val="00F047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20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05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0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052C"/>
    <w:rPr>
      <w:sz w:val="18"/>
      <w:szCs w:val="18"/>
    </w:rPr>
  </w:style>
  <w:style w:type="paragraph" w:customStyle="1" w:styleId="xl65">
    <w:name w:val="xl65"/>
    <w:basedOn w:val="a"/>
    <w:rsid w:val="00F96FCF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a"/>
    <w:rsid w:val="00F96FC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a"/>
    <w:rsid w:val="00F96FCF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eng</dc:creator>
  <cp:keywords/>
  <dc:description/>
  <cp:lastModifiedBy>Li Shengli</cp:lastModifiedBy>
  <cp:revision>23</cp:revision>
  <dcterms:created xsi:type="dcterms:W3CDTF">2021-09-23T02:30:00Z</dcterms:created>
  <dcterms:modified xsi:type="dcterms:W3CDTF">2021-12-01T02:20:00Z</dcterms:modified>
</cp:coreProperties>
</file>